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  <w:sz w:val="36"/>
          <w:szCs w:val="36"/>
        </w:rPr>
      </w:pPr>
      <w:r>
        <w:rPr>
          <w:rFonts w:cs="Helvetica" w:ascii="Helvetica" w:hAnsi="Helvetica"/>
          <w:b/>
          <w:sz w:val="36"/>
          <w:szCs w:val="36"/>
        </w:rPr>
        <w:t>Revised Cambridge Personality Questionnaire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sz w:val="36"/>
          <w:szCs w:val="36"/>
          <w:lang w:val="en-GB"/>
        </w:rPr>
      </w:pPr>
      <w:r>
        <w:rPr>
          <w:rFonts w:cs="Helvetica" w:ascii="Helvetica" w:hAnsi="Helvetica"/>
          <w:b/>
          <w:sz w:val="36"/>
          <w:szCs w:val="36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center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360"/>
        <w:jc w:val="center"/>
        <w:rPr>
          <w:i/>
          <w:i/>
        </w:rPr>
      </w:pPr>
      <w:r>
        <w:rPr>
          <w:i/>
        </w:rPr>
        <w:t>Please fill in this information and then read the instructions below.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i/>
          <w:i/>
        </w:rPr>
      </w:pPr>
      <w:r>
        <w:rPr>
          <w:rFonts w:cs="Helvetica" w:ascii="Helvetica" w:hAnsi="Helvetica"/>
          <w:b/>
          <w:i/>
        </w:rPr>
      </w:r>
    </w:p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</w:rPr>
        <w:t>ALL INFORMATION REMAINS STRICTLY CONFIDENTIAL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>Name:........................................................................ Sex:.........................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  <w:t>Date of birth:....................................</w:t>
        <w:tab/>
        <w:t>Today’s date:..................................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>
          <w:rFonts w:ascii="Helvetica" w:hAnsi="Helvetica" w:cs="Helvetica"/>
          <w:b/>
          <w:b/>
          <w:u w:val="single"/>
        </w:rPr>
      </w:pPr>
      <w:r>
        <w:rPr>
          <w:rFonts w:cs="Helvetica" w:ascii="Helvetica" w:hAnsi="Helvetica"/>
          <w:b/>
          <w:u w:val="single"/>
        </w:rPr>
      </w:r>
    </w:p>
    <w:p>
      <w:pPr>
        <w:pStyle w:val="Normal"/>
        <w:spacing w:lineRule="auto" w:line="360"/>
        <w:rPr>
          <w:u w:val="single"/>
        </w:rPr>
      </w:pPr>
      <w:r>
        <w:rPr>
          <w:b/>
          <w:u w:val="single"/>
        </w:rPr>
        <w:t>How to fill out the questionnaire</w:t>
      </w:r>
    </w:p>
    <w:p>
      <w:pPr>
        <w:pStyle w:val="Normal"/>
        <w:spacing w:lineRule="auto" w:line="360"/>
        <w:rPr>
          <w:bCs/>
        </w:rPr>
      </w:pPr>
      <w:r>
        <w:rPr/>
        <w:t xml:space="preserve">Below is a list of statements. Please read each statement </w:t>
      </w:r>
      <w:r>
        <w:rPr>
          <w:u w:val="single"/>
        </w:rPr>
        <w:t>very carefully</w:t>
      </w:r>
      <w:r>
        <w:rPr/>
        <w:t xml:space="preserve"> and rate how strongly you agree or disagree with it by typing an ‘X’ in the appropriate box. There are no right or wrong answers, or trick questions.</w:t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  <w:bCs/>
          <w:sz w:val="28"/>
          <w:szCs w:val="28"/>
        </w:rPr>
      </w:pPr>
      <w:r>
        <w:rPr>
          <w:rFonts w:cs="Helvetica" w:ascii="Helvetica" w:hAnsi="Helvetica"/>
          <w:b/>
          <w:bCs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Helvetica" w:hAnsi="Helvetica" w:cs="Helvetica"/>
          <w:sz w:val="28"/>
          <w:szCs w:val="28"/>
        </w:rPr>
      </w:pPr>
      <w:r>
        <w:rPr>
          <w:rFonts w:cs="Helvetica" w:ascii="Helvetica" w:hAnsi="Helvetica"/>
          <w:b/>
          <w:sz w:val="28"/>
          <w:szCs w:val="28"/>
        </w:rPr>
        <w:t>IN ORDER FOR THE SCALE TO BE VALID, YOU MUST ANSWER EVERY QUESTION.</w:t>
      </w:r>
      <w:r>
        <w:br w:type="page"/>
      </w:r>
    </w:p>
    <w:p>
      <w:pPr>
        <w:pStyle w:val="Normal"/>
        <w:spacing w:lineRule="auto" w:line="360"/>
        <w:rPr>
          <w:rFonts w:ascii="Helvetica" w:hAnsi="Helvetica" w:cs="Helvetica"/>
          <w:sz w:val="28"/>
          <w:szCs w:val="28"/>
        </w:rPr>
      </w:pPr>
      <w:r>
        <w:rPr>
          <w:rFonts w:cs="Helvetica" w:ascii="Helvetica" w:hAnsi="Helvetica"/>
          <w:sz w:val="28"/>
          <w:szCs w:val="2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933"/>
        <w:gridCol w:w="847"/>
        <w:gridCol w:w="767"/>
        <w:gridCol w:w="907"/>
        <w:gridCol w:w="907"/>
      </w:tblGrid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find it very easy to use train timetables, even if this involves several connection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like music or book shops because they are clearly organised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would not enjoy organising events e.g. fundraising evenings, fetes, conference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read something, I always notice whether it is grammatically correct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find myself categorising people into types (in my own mind)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Geneva;Arial" w:hAnsi="Geneva;Arial"/>
                <w:sz w:val="18"/>
                <w:szCs w:val="18"/>
              </w:rPr>
              <w:t>I find it difficult to read and understand maps</w:t>
            </w:r>
            <w:r>
              <w:rPr>
                <w:rFonts w:cs="Arial" w:ascii="Geneva;Arial" w:hAnsi="Geneva;Arial"/>
                <w:color w:val="000000"/>
                <w:sz w:val="18"/>
                <w:szCs w:val="18"/>
              </w:rPr>
              <w:t>.</w:t>
            </w:r>
          </w:p>
          <w:p>
            <w:pPr>
              <w:pStyle w:val="Normal"/>
              <w:rPr>
                <w:rFonts w:ascii="Geneva;Arial" w:hAnsi="Geneva;Arial" w:cs="Arial"/>
                <w:color w:val="000000"/>
                <w:sz w:val="18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When I look at a mountain, I think about how precisely it was formed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am not interested in the details of exchange rates, interest rates, stocks and share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If I were buying a car, I would want to obtain specific information about its engine capacity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find it difficult to learn how to programme video recorder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like something I like to collect a lot of different examples of that type of object, so I can see how they differ from each other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When I learn a language, I become intrigued by its grammatical rules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like to know how committees are structured in terms of who the different committee members represent or what their functions are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f I had a collection (e.g. CDs, coins, stamps), it would be highly organised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find it difficult to understand instruction manuals for putting appliances together.</w:t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eastAsia="Geneva;Arial" w:cs="Geneva;Arial" w:ascii="Geneva;Arial" w:hAnsi="Geneva;Arial"/>
                <w:sz w:val="18"/>
                <w:szCs w:val="18"/>
              </w:rPr>
              <w:t xml:space="preserve">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look at a building, I am curious about the precise way it was constructed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933"/>
        <w:gridCol w:w="847"/>
        <w:gridCol w:w="767"/>
        <w:gridCol w:w="907"/>
        <w:gridCol w:w="907"/>
      </w:tblGrid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7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am not interested in understanding how wireless communication works (e.g. mobile phones)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8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travelling by train, I often wonder exactly how the rail networks are coordinated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9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enjoy looking through catalogues of products to see the details of each product and how it compares to other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0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ever I run out of something at home, I always add it to a shopping list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1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know, with reasonable accuracy, how much money has come in and gone out of my bank account this month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2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was young I did not enjoy collecting sets of things e.g. stickers, football cards etc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3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am interested in my family tree and in understanding how everyone is related to each other in the family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4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learn about historical events, I do not focus on exact date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5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find it easy to grasp exactly how odds work in betting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6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enjoy games that involve a high degree of strategy (e.g. chess, Risk, Games Workshop)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7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learn about a new category I like to go into detail to understand the small differences between different members of that category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8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find it distressing if people who live with me upset my routine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9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look at an animal, I like to know the precise species it belongs to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0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can remember large amounts of information about a topic that interests me e.g. flags of the world, airline logo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1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t home, I do not carefully file all important documents e.g. guarantees, insurance policies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I am fascinated by how machines work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When I look at a piece of furniture, I do not notice the details of how it was constructed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933"/>
        <w:gridCol w:w="847"/>
        <w:gridCol w:w="767"/>
        <w:gridCol w:w="907"/>
        <w:gridCol w:w="907"/>
      </w:tblGrid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4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know very little about the different stages of the legislation process in my country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5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tend to watch science documentaries on television or read articles about science and nature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6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f someone stops to ask me the way, I'd be able to give directions to any part of my home town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7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look at a painting, I do not usually think about the technique involved in making it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8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prefer social interactions that are structured around a clear activity, e.g. a hobby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39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always check off receipts etc. against my bank statement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0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am not interested in how the government is organised into different ministries and department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1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am interested in knowing the path a river takes from its source to the sea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2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have a large collection e.g. of books, CDs, videos etc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3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f there was a problem with the electrical wiring in my home, I’d be able to fix it myself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4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My clothes are not carefully organised into different types in my wardrobe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5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I rarely read articles or webpages about new technology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6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can easily visualise how the motorways in my region link up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7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an election is being held, I am not interested in the results for each constituency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8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particularly enjoy learning about facts and figures in history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49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tend to remember people's birthdays (in terms of which day and month this falls)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0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When I am walking in the country, I am curious about how the various kinds of trees differ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1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find it difficult to understand information the bank sends me on different investment and saving system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2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f I were buying a camera, I would not look carefully into the quality of the len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933"/>
        <w:gridCol w:w="847"/>
        <w:gridCol w:w="767"/>
        <w:gridCol w:w="907"/>
        <w:gridCol w:w="907"/>
      </w:tblGrid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3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f I were buying a computer, I would want to know exact details about its hard drive capacity and processor speed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4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read legal documents very carefully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5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get to the checkout at a supermarket I pack different categories of goods into separate bag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6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follow any particular system when I'm cleaning at home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7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enjoy in-depth political discussion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8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am not very meticulous when I carry out D.I.Y or home improvement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9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would not enjoy planning a business from scratch to completion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0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f I were buying a stereo, I would want to know about its precise technical feature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1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tend to keep things that other people might throw away, in case they might be useful for something in the future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2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avoid situations which I can not control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3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I do not care to know the names of the plants I see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4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hear the weather forecast, I am not very interested in the meteorological pattern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5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t does not bother me if things in the house are not in their proper place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6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In maths, I am intrigued by the rules and patterns governing numbers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7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find it difficult to learn my way around a new city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8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could list my favourite 10 books, recalling titles and authors' names from memory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69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 xml:space="preserve">When I read the newspaper, I am drawn to tables of information, such as football league scores or stock market indices. 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0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’m in a plane, I do not think about the aerodynamic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1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do not keep careful records of my household bills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2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have a lot of shopping to do, I like to plan which shops I am going to visit and in what order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4933"/>
        <w:gridCol w:w="847"/>
        <w:gridCol w:w="767"/>
        <w:gridCol w:w="907"/>
        <w:gridCol w:w="907"/>
      </w:tblGrid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light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strongly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disagree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3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cook, I do not think about exactly how different methods and ingredients contribute to the final product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4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When I listen to a piece of music, I always notice the way it’s structured.</w:t>
            </w:r>
          </w:p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5.</w:t>
            </w:r>
          </w:p>
        </w:tc>
        <w:tc>
          <w:tcPr>
            <w:tcW w:w="4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eneva;Arial" w:hAnsi="Geneva;Arial" w:cs="Arial"/>
                <w:sz w:val="18"/>
                <w:szCs w:val="18"/>
              </w:rPr>
            </w:pPr>
            <w:r>
              <w:rPr>
                <w:rFonts w:cs="Arial" w:ascii="Geneva;Arial" w:hAnsi="Geneva;Arial"/>
                <w:sz w:val="18"/>
                <w:szCs w:val="18"/>
              </w:rPr>
              <w:t>I could generate a list of my favourite 10 songs from memory, including the title and the artist's name who performed each song.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Geneva;Arial" w:hAnsi="Geneva;Arial" w:cs="Arial"/>
                <w:color w:val="000000"/>
                <w:sz w:val="20"/>
                <w:szCs w:val="18"/>
              </w:rPr>
            </w:pPr>
            <w:r>
              <w:rPr>
                <w:rFonts w:cs="Arial" w:ascii="Geneva;Arial" w:hAnsi="Geneva;Arial"/>
                <w:color w:val="000000"/>
                <w:sz w:val="20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Thank you for completing this questionnaire. </w:t>
      </w:r>
    </w:p>
    <w:p>
      <w:pPr>
        <w:pStyle w:val="Normal"/>
        <w:spacing w:lineRule="auto" w:line="360"/>
        <w:jc w:val="right"/>
        <w:rPr>
          <w:sz w:val="20"/>
          <w:szCs w:val="20"/>
        </w:rPr>
      </w:pPr>
      <w:r>
        <w:rPr>
          <w:sz w:val="20"/>
          <w:szCs w:val="20"/>
        </w:rPr>
        <w:t>©SBC/SJW Nov 2003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Geneva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" w:hAnsi="Times" w:eastAsia="Times New Roman" w:cs="Times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30T21:50:00Z</dcterms:created>
  <dc:creator>Sally Wheelwright</dc:creator>
  <dc:description/>
  <dc:language>en-US</dc:language>
  <cp:lastModifiedBy>Monkey</cp:lastModifiedBy>
  <dcterms:modified xsi:type="dcterms:W3CDTF">2017-09-30T21:50:00Z</dcterms:modified>
  <cp:revision>2</cp:revision>
  <dc:subject/>
  <dc:title>Revised Cambridge Personality Questionnaire</dc:title>
</cp:coreProperties>
</file>